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A94E2" w14:textId="77777777" w:rsidR="003B16A1" w:rsidRDefault="003B16A1" w:rsidP="003B16A1">
      <w:pPr>
        <w:pStyle w:val="Heading1"/>
      </w:pPr>
      <w:r>
        <w:t xml:space="preserve">Supplemental Information: </w:t>
      </w:r>
    </w:p>
    <w:p w14:paraId="181E8BFA" w14:textId="77777777" w:rsidR="003B16A1" w:rsidRDefault="003B16A1" w:rsidP="003B16A1">
      <w:pPr>
        <w:spacing w:after="120" w:line="360" w:lineRule="auto"/>
        <w:jc w:val="left"/>
        <w:rPr>
          <w:b/>
          <w:bCs/>
        </w:rPr>
      </w:pPr>
      <w:r>
        <w:rPr>
          <w:b/>
          <w:bCs/>
        </w:rPr>
        <w:t>Aluminum cookpots as a source of lead exposure in Afghan refugee children resettled in the United States</w:t>
      </w:r>
    </w:p>
    <w:p w14:paraId="1F0E93D6" w14:textId="77777777" w:rsidR="003B16A1" w:rsidRDefault="003B16A1" w:rsidP="003B16A1">
      <w:pPr>
        <w:pStyle w:val="Heading2"/>
      </w:pPr>
      <w:r>
        <w:t>XRF analysis of cookpots</w:t>
      </w:r>
    </w:p>
    <w:p w14:paraId="07B614AE" w14:textId="77777777" w:rsidR="004E08B3" w:rsidRDefault="003B16A1" w:rsidP="003B16A1">
      <w:pPr>
        <w:spacing w:after="120" w:line="360" w:lineRule="auto"/>
        <w:jc w:val="left"/>
      </w:pPr>
      <w:r>
        <w:t xml:space="preserve">Samples were analyzed in Bruker’s “Restricted Materials” application, using the “Automatic Calibration Selection” method, for 60 seconds (30 seconds for phase 1, and 30 seconds for phase 2). </w:t>
      </w:r>
    </w:p>
    <w:p w14:paraId="0D4A44B9" w14:textId="4AEEBB50" w:rsidR="003B16A1" w:rsidRPr="009230C2" w:rsidRDefault="003B16A1" w:rsidP="003B16A1">
      <w:pPr>
        <w:spacing w:after="120" w:line="360" w:lineRule="auto"/>
        <w:jc w:val="left"/>
      </w:pPr>
      <w:r>
        <w:t xml:space="preserve">To ensure that the instrument was appropriately configured to measure the lead content of aluminum objects, we performed calibration tests at the onset of this study using </w:t>
      </w:r>
      <w:r w:rsidR="00D13B46">
        <w:t xml:space="preserve">seven </w:t>
      </w:r>
      <w:r>
        <w:t xml:space="preserve">standards that contained between </w:t>
      </w:r>
      <w:r w:rsidR="00D13B46">
        <w:t xml:space="preserve">49.7 </w:t>
      </w:r>
      <w:r>
        <w:t xml:space="preserve">ppm and </w:t>
      </w:r>
      <w:r w:rsidR="00E62F2C">
        <w:t>11</w:t>
      </w:r>
      <w:r>
        <w:t>,000 ppm lead in an aluminum alloy matrix (Brammer Standard Company, Inc., Houston, TX)</w:t>
      </w:r>
      <w:r w:rsidR="00E62F2C">
        <w:t>. The seven standards were</w:t>
      </w:r>
      <w:r w:rsidR="00702E56">
        <w:t xml:space="preserve"> </w:t>
      </w:r>
      <w:r w:rsidR="00A5558E">
        <w:t xml:space="preserve">each </w:t>
      </w:r>
      <w:r w:rsidR="00702E56">
        <w:t>scanned five times in order of decreasing concentration.</w:t>
      </w:r>
      <w:r>
        <w:t xml:space="preserve"> </w:t>
      </w:r>
      <w:r w:rsidR="009230C2">
        <w:t>The measured concentrations were recorded in Microsoft Excel</w:t>
      </w:r>
      <w:r w:rsidR="009230C2" w:rsidRPr="000773F3">
        <w:rPr>
          <w:vertAlign w:val="superscript"/>
        </w:rPr>
        <w:t>TM</w:t>
      </w:r>
      <w:r w:rsidR="009230C2">
        <w:rPr>
          <w:vertAlign w:val="superscript"/>
        </w:rPr>
        <w:t xml:space="preserve"> </w:t>
      </w:r>
      <w:r w:rsidR="009230C2">
        <w:t xml:space="preserve">and </w:t>
      </w:r>
      <w:r w:rsidR="008A60F4">
        <w:t>correlation coefficients were calculated using</w:t>
      </w:r>
      <w:r w:rsidR="009230C2">
        <w:t xml:space="preserve"> R</w:t>
      </w:r>
      <w:r w:rsidR="00903802">
        <w:t xml:space="preserve"> (</w:t>
      </w:r>
      <w:r w:rsidR="00903802" w:rsidRPr="00903802">
        <w:t>The R Foundation for Statistical Computing</w:t>
      </w:r>
      <w:r w:rsidR="00903802">
        <w:t xml:space="preserve">, </w:t>
      </w:r>
      <w:r w:rsidR="00364A34" w:rsidRPr="00364A34">
        <w:t>Vienna, Austria</w:t>
      </w:r>
      <w:r w:rsidR="00364A34">
        <w:t xml:space="preserve">). </w:t>
      </w:r>
      <w:r w:rsidR="009D6A78">
        <w:t xml:space="preserve">Descriptive statistics </w:t>
      </w:r>
      <w:r w:rsidR="000669B2">
        <w:t xml:space="preserve">for the XRF </w:t>
      </w:r>
      <w:r w:rsidR="00962A67">
        <w:t xml:space="preserve">analyzer </w:t>
      </w:r>
      <w:r w:rsidR="00B41E3E">
        <w:t>calibration test</w:t>
      </w:r>
      <w:r w:rsidR="000669B2">
        <w:t xml:space="preserve"> are presented in Table S-1 and </w:t>
      </w:r>
      <w:r w:rsidR="00005C13">
        <w:t xml:space="preserve">a </w:t>
      </w:r>
      <w:r w:rsidR="005F35AA">
        <w:t xml:space="preserve">graph </w:t>
      </w:r>
      <w:r w:rsidR="001B39E1">
        <w:t>showing</w:t>
      </w:r>
      <w:r w:rsidR="005F35AA">
        <w:t xml:space="preserve"> the XRF </w:t>
      </w:r>
      <w:r w:rsidR="00962A67">
        <w:t xml:space="preserve">analyzer </w:t>
      </w:r>
      <w:r w:rsidR="005F35AA">
        <w:t>response</w:t>
      </w:r>
      <w:r w:rsidR="000669B2">
        <w:t xml:space="preserve"> is presented in Figure S-1.</w:t>
      </w:r>
      <w:r w:rsidR="002B1B95">
        <w:t xml:space="preserve"> </w:t>
      </w:r>
      <w:r w:rsidR="00C106F4">
        <w:t xml:space="preserve">The </w:t>
      </w:r>
      <w:r w:rsidR="0097580E">
        <w:t xml:space="preserve">statistical analysis </w:t>
      </w:r>
      <w:r w:rsidR="00C106F4">
        <w:t>yielded</w:t>
      </w:r>
      <w:r w:rsidR="0097580E">
        <w:t xml:space="preserve"> correlation coefficients of </w:t>
      </w:r>
      <w:r w:rsidR="0097580E" w:rsidRPr="0097580E">
        <w:t>0.9909</w:t>
      </w:r>
      <w:r w:rsidR="0097580E">
        <w:t xml:space="preserve"> and </w:t>
      </w:r>
      <w:r w:rsidR="0097580E" w:rsidRPr="0097580E">
        <w:t>0.9871</w:t>
      </w:r>
      <w:r w:rsidR="0097580E">
        <w:t xml:space="preserve"> using the </w:t>
      </w:r>
      <w:r w:rsidR="00140D8E">
        <w:t xml:space="preserve">Pearson and Spearman </w:t>
      </w:r>
      <w:r w:rsidR="006433DF">
        <w:t>correlation</w:t>
      </w:r>
      <w:r w:rsidR="00B406BE">
        <w:t xml:space="preserve"> method</w:t>
      </w:r>
      <w:r w:rsidR="006B2403">
        <w:t>s</w:t>
      </w:r>
      <w:r w:rsidR="00140D8E">
        <w:t xml:space="preserve">, respectively. </w:t>
      </w:r>
      <w:r w:rsidR="00DB003C">
        <w:t xml:space="preserve">We conclude that the XRF </w:t>
      </w:r>
      <w:r w:rsidR="00962A67">
        <w:t>analyzer</w:t>
      </w:r>
      <w:r w:rsidR="00601D2B">
        <w:t xml:space="preserve"> used in this study </w:t>
      </w:r>
      <w:r w:rsidR="003C4CBF">
        <w:t xml:space="preserve">is configured appropriately to measure lead </w:t>
      </w:r>
      <w:r w:rsidR="003823E3">
        <w:t xml:space="preserve">levels </w:t>
      </w:r>
      <w:r w:rsidR="003C4CBF">
        <w:t xml:space="preserve">in </w:t>
      </w:r>
      <w:r w:rsidR="000A722F">
        <w:t>aluminum</w:t>
      </w:r>
      <w:r w:rsidR="003C4CBF">
        <w:t xml:space="preserve"> alloy</w:t>
      </w:r>
      <w:r w:rsidR="009C61BD">
        <w:t>s</w:t>
      </w:r>
      <w:r w:rsidR="003C4CBF">
        <w:t xml:space="preserve"> over the range of concentrations in the standards. </w:t>
      </w:r>
    </w:p>
    <w:p w14:paraId="753B27B9" w14:textId="77777777" w:rsidR="003B16A1" w:rsidRDefault="003B16A1" w:rsidP="003B16A1">
      <w:pPr>
        <w:spacing w:after="120" w:line="360" w:lineRule="auto"/>
        <w:jc w:val="left"/>
      </w:pPr>
      <w:r>
        <w:t xml:space="preserve">To verify consistency in instrument response when screening cookpots, a calibration test was conducted before and after screening each cookpot, with five replicate XRF runs using Bruker’s SAC 305 calibration standard. </w:t>
      </w:r>
    </w:p>
    <w:p w14:paraId="796FDF16" w14:textId="77777777" w:rsidR="003B16A1" w:rsidRDefault="003B16A1" w:rsidP="003B16A1">
      <w:pPr>
        <w:spacing w:after="120" w:line="360" w:lineRule="auto"/>
        <w:jc w:val="left"/>
      </w:pPr>
      <w:r>
        <w:t>Element-specific limits of detection (LODs) in XRF analysis are dependent on several factors, including mode of instrument application, counting time, and sample density, composition, and thickness. Measurements are considered to be below the LOD if the value is lower than or equal to the error term associated with the sample. Although the Bruker XRF analyzer does not display a value at or below the element’s LOD, a value is recorded in a sample-specific data file. Therefore, we reviewed the data files for scans below the LOD and used the recorded value in the file to describe the lead concentration in these samples.</w:t>
      </w:r>
    </w:p>
    <w:p w14:paraId="53CE4AFF" w14:textId="77777777" w:rsidR="003B16A1" w:rsidRDefault="003B16A1" w:rsidP="003B16A1">
      <w:pPr>
        <w:spacing w:after="120" w:line="360" w:lineRule="auto"/>
        <w:jc w:val="left"/>
        <w:rPr>
          <w:rFonts w:eastAsia="Times New Roman"/>
          <w:i/>
        </w:rPr>
      </w:pPr>
      <w:r>
        <w:rPr>
          <w:rFonts w:eastAsia="Times New Roman"/>
          <w:i/>
        </w:rPr>
        <w:lastRenderedPageBreak/>
        <w:t>Leachate analysis</w:t>
      </w:r>
    </w:p>
    <w:p w14:paraId="2C200A28" w14:textId="77777777" w:rsidR="003B16A1" w:rsidRDefault="003B16A1" w:rsidP="003B16A1">
      <w:pPr>
        <w:spacing w:after="120" w:line="360" w:lineRule="auto"/>
        <w:jc w:val="left"/>
        <w:rPr>
          <w:rFonts w:eastAsia="Times New Roman"/>
        </w:rPr>
      </w:pPr>
      <w:r>
        <w:rPr>
          <w:rFonts w:eastAsia="Times New Roman"/>
        </w:rPr>
        <w:t>Cookpots were filled to within three inches of the rim with the leaching solution, the lid put in place, and heated. If the cookpot was not equipped with a lid, a silicone covering was placed on the opening. For safety reasons, we did not allow the pressure cookers to pressurize (i.e., we did not secure the lids to create a seal – steam was allowed to escape, unimpeded). After the liquid had boiled for 15 minutes, the cookpot was removed from the heat and a 100 mL aliquot of liquid was transferred to a 250 mL HDPE sample container (Thermo Scientific 316-0250) using a 25-ml capacity serological glass disposable pipet (Fisherbrand</w:t>
      </w:r>
      <w:r>
        <w:rPr>
          <w:rFonts w:eastAsia="Times New Roman"/>
          <w:vertAlign w:val="superscript"/>
        </w:rPr>
        <w:t>TM</w:t>
      </w:r>
      <w:r>
        <w:rPr>
          <w:rFonts w:eastAsia="Times New Roman"/>
        </w:rPr>
        <w:t xml:space="preserve"> #13-678-36D). The cookpot was allowed to sit for an additional 24 hours at 20-24°C (68-75°F), when another 100 mL aliquot was removed.</w:t>
      </w:r>
    </w:p>
    <w:p w14:paraId="64325B20" w14:textId="77777777" w:rsidR="003B16A1" w:rsidRDefault="003B16A1" w:rsidP="003B16A1">
      <w:pPr>
        <w:spacing w:after="120" w:line="360" w:lineRule="auto"/>
        <w:jc w:val="left"/>
        <w:rPr>
          <w:rFonts w:eastAsia="Times New Roman"/>
        </w:rPr>
      </w:pPr>
      <w:r>
        <w:rPr>
          <w:rFonts w:eastAsia="Times New Roman"/>
        </w:rPr>
        <w:t>For preservation, 2 mL of concentrated nitric acid (Fisher TraceMetal</w:t>
      </w:r>
      <w:r>
        <w:rPr>
          <w:rFonts w:eastAsia="Times New Roman"/>
          <w:vertAlign w:val="superscript"/>
        </w:rPr>
        <w:t>TM</w:t>
      </w:r>
      <w:r>
        <w:rPr>
          <w:rFonts w:eastAsia="Times New Roman"/>
        </w:rPr>
        <w:t xml:space="preserve"> Grade) was added to each 100 mL sample (pH &lt; 2), then sealed with Parafilm® and stored at 4℃ until analysis. Metals analysis was conducted on an Agilent 7900 ICP-MS (Santa Clara, CA) with collision cell technology (He mode). A minimum of a 5-point matrix matched calibration was run for each batch with continuing calibration verification (CCVs) run at least once per 10 samples. Laboratory control samples (LCS) per batch consisted of one low-spike at 1 ppb, one mid-spike at 5 ppb, and two high-spikes at 20 ppb with mean recoveries within 5% for all batches, and an overall project mean of 102 ± 2% for Pb. Sets of duplicate matrix spikes (</w:t>
      </w:r>
      <w:r>
        <w:rPr>
          <w:rFonts w:eastAsia="Times New Roman"/>
          <w:i/>
        </w:rPr>
        <w:t>N=9</w:t>
      </w:r>
      <w:r>
        <w:rPr>
          <w:rFonts w:eastAsia="Times New Roman"/>
        </w:rPr>
        <w:t>) at 20 ppb were also conducted on samples throughout the project to confirm accuracy and precision. Results indicated good recoveries with a mean at 105% (101-110%) and a relative percent difference below 5% for all batches. All other QC parameters (2</w:t>
      </w:r>
      <w:r>
        <w:rPr>
          <w:rFonts w:eastAsia="Times New Roman"/>
          <w:vertAlign w:val="superscript"/>
        </w:rPr>
        <w:t>nd</w:t>
      </w:r>
      <w:r>
        <w:rPr>
          <w:rFonts w:eastAsia="Times New Roman"/>
        </w:rPr>
        <w:t xml:space="preserve"> source check standards, blanks, instrument duplicated) were within the established criteria of the University of Washington, Environmental Health Laboratory QC Program.  </w:t>
      </w:r>
    </w:p>
    <w:p w14:paraId="2C078E63" w14:textId="77777777" w:rsidR="00C86D69" w:rsidRDefault="00C86D69"/>
    <w:sectPr w:rsidR="00C86D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CE5A74C"/>
    <w:rsid w:val="00005C13"/>
    <w:rsid w:val="0002276D"/>
    <w:rsid w:val="000669B2"/>
    <w:rsid w:val="000742F8"/>
    <w:rsid w:val="000773F3"/>
    <w:rsid w:val="000A722F"/>
    <w:rsid w:val="00140D8E"/>
    <w:rsid w:val="001B39E1"/>
    <w:rsid w:val="002B1B95"/>
    <w:rsid w:val="00364A34"/>
    <w:rsid w:val="003823E3"/>
    <w:rsid w:val="003B16A1"/>
    <w:rsid w:val="003C4CBF"/>
    <w:rsid w:val="00447A60"/>
    <w:rsid w:val="004E08B3"/>
    <w:rsid w:val="005F35AA"/>
    <w:rsid w:val="00601D2B"/>
    <w:rsid w:val="006433DF"/>
    <w:rsid w:val="00677B67"/>
    <w:rsid w:val="006B2403"/>
    <w:rsid w:val="00702E56"/>
    <w:rsid w:val="008A60F4"/>
    <w:rsid w:val="00903802"/>
    <w:rsid w:val="009230C2"/>
    <w:rsid w:val="00962A67"/>
    <w:rsid w:val="0097580E"/>
    <w:rsid w:val="009C61BD"/>
    <w:rsid w:val="009D6A78"/>
    <w:rsid w:val="00A5558E"/>
    <w:rsid w:val="00B406BE"/>
    <w:rsid w:val="00B41E3E"/>
    <w:rsid w:val="00B90342"/>
    <w:rsid w:val="00C106F4"/>
    <w:rsid w:val="00C86D69"/>
    <w:rsid w:val="00CD47E8"/>
    <w:rsid w:val="00D13B46"/>
    <w:rsid w:val="00DB003C"/>
    <w:rsid w:val="00E62F2C"/>
    <w:rsid w:val="00EB4BED"/>
    <w:rsid w:val="00EE41C1"/>
    <w:rsid w:val="0CE5A7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424D8"/>
  <w15:chartTrackingRefBased/>
  <w15:docId w15:val="{818BF230-5BC6-4C17-9548-D9D09906C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16A1"/>
    <w:pPr>
      <w:spacing w:after="240"/>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3B16A1"/>
    <w:pPr>
      <w:keepNext/>
      <w:keepLines/>
      <w:spacing w:after="120" w:line="360" w:lineRule="auto"/>
      <w:jc w:val="left"/>
      <w:outlineLvl w:val="0"/>
    </w:pPr>
    <w:rPr>
      <w:rFonts w:eastAsiaTheme="majorEastAsia"/>
      <w:b/>
      <w:bCs/>
    </w:rPr>
  </w:style>
  <w:style w:type="paragraph" w:styleId="Heading2">
    <w:name w:val="heading 2"/>
    <w:basedOn w:val="Normal"/>
    <w:next w:val="Normal"/>
    <w:link w:val="Heading2Char"/>
    <w:uiPriority w:val="9"/>
    <w:unhideWhenUsed/>
    <w:qFormat/>
    <w:rsid w:val="003B16A1"/>
    <w:pPr>
      <w:spacing w:after="120" w:line="360" w:lineRule="auto"/>
      <w:jc w:val="left"/>
      <w:outlineLvl w:val="1"/>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16A1"/>
    <w:rPr>
      <w:rFonts w:ascii="Times New Roman" w:eastAsiaTheme="majorEastAsia" w:hAnsi="Times New Roman" w:cs="Times New Roman"/>
      <w:b/>
      <w:bCs/>
      <w:sz w:val="24"/>
      <w:szCs w:val="24"/>
    </w:rPr>
  </w:style>
  <w:style w:type="character" w:customStyle="1" w:styleId="Heading2Char">
    <w:name w:val="Heading 2 Char"/>
    <w:basedOn w:val="DefaultParagraphFont"/>
    <w:link w:val="Heading2"/>
    <w:uiPriority w:val="9"/>
    <w:rsid w:val="003B16A1"/>
    <w:rPr>
      <w:rFonts w:ascii="Times New Roman" w:hAnsi="Times New Roman" w:cs="Times New Roman"/>
      <w:i/>
      <w:iCs/>
      <w:sz w:val="24"/>
      <w:szCs w:val="24"/>
    </w:rPr>
  </w:style>
  <w:style w:type="paragraph" w:styleId="Revision">
    <w:name w:val="Revision"/>
    <w:hidden/>
    <w:uiPriority w:val="99"/>
    <w:semiHidden/>
    <w:rsid w:val="0002276D"/>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Version xmlns="http://schemas.microsoft.com/sharepoint/v3/fields"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3009C4837243B459C722FEAE35E2DB6" ma:contentTypeVersion="16" ma:contentTypeDescription="Create a new document." ma:contentTypeScope="" ma:versionID="b5b8cb43b28db0724170a996a6250810">
  <xsd:schema xmlns:xsd="http://www.w3.org/2001/XMLSchema" xmlns:xs="http://www.w3.org/2001/XMLSchema" xmlns:p="http://schemas.microsoft.com/office/2006/metadata/properties" xmlns:ns1="http://schemas.microsoft.com/sharepoint/v3" xmlns:ns2="http://schemas.microsoft.com/sharepoint/v3/fields" xmlns:ns3="cb7cbc61-aa98-42f4-94e0-aa55c964c054" xmlns:ns4="541b06f1-29c1-481f-aa65-81efbfe5c7b2" targetNamespace="http://schemas.microsoft.com/office/2006/metadata/properties" ma:root="true" ma:fieldsID="fb2bbb7a0b485a3f98ee014b88c5f38e" ns1:_="" ns2:_="" ns3:_="" ns4:_="">
    <xsd:import namespace="http://schemas.microsoft.com/sharepoint/v3"/>
    <xsd:import namespace="http://schemas.microsoft.com/sharepoint/v3/fields"/>
    <xsd:import namespace="cb7cbc61-aa98-42f4-94e0-aa55c964c054"/>
    <xsd:import namespace="541b06f1-29c1-481f-aa65-81efbfe5c7b2"/>
    <xsd:element name="properties">
      <xsd:complexType>
        <xsd:sequence>
          <xsd:element name="documentManagement">
            <xsd:complexType>
              <xsd:all>
                <xsd:element ref="ns2:_Version" minOccurs="0"/>
                <xsd:element ref="ns3:SharedWithUsers" minOccurs="0"/>
                <xsd:element ref="ns3:SharedWithDetails" minOccurs="0"/>
                <xsd:element ref="ns4:MediaServiceMetadata" minOccurs="0"/>
                <xsd:element ref="ns4:MediaServiceFastMetadata" minOccurs="0"/>
                <xsd:element ref="ns1:_ip_UnifiedCompliancePolicyProperties" minOccurs="0"/>
                <xsd:element ref="ns1:_ip_UnifiedCompliancePolicyUIAction"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description="" ma:hidden="true" ma:internalName="_ip_UnifiedCompliancePolicyProperties">
      <xsd:simpleType>
        <xsd:restriction base="dms:Note"/>
      </xsd:simpleType>
    </xsd:element>
    <xsd:element name="_ip_UnifiedCompliancePolicyUIAction" ma:index="15"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Version" ma:index="8" nillable="true" ma:displayName="Version" ma:internalName="_Vers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b7cbc61-aa98-42f4-94e0-aa55c964c054"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41b06f1-29c1-481f-aa65-81efbfe5c7b2" elementFormDefault="qualified">
    <xsd:import namespace="http://schemas.microsoft.com/office/2006/documentManagement/types"/>
    <xsd:import namespace="http://schemas.microsoft.com/office/infopath/2007/PartnerControls"/>
    <xsd:element name="MediaServiceMetadata" ma:index="12" nillable="true" ma:displayName="MediaServiceMetadata" ma:description="" ma:hidden="true" ma:internalName="MediaServiceMetadata" ma:readOnly="true">
      <xsd:simpleType>
        <xsd:restriction base="dms:Note"/>
      </xsd:simpleType>
    </xsd:element>
    <xsd:element name="MediaServiceFastMetadata" ma:index="13" nillable="true" ma:displayName="MediaServiceFastMetadata" ma:description="" ma:hidden="true" ma:internalName="MediaServiceFastMetadata" ma:readOnly="true">
      <xsd:simpleType>
        <xsd:restriction base="dms:Note"/>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AutoTags" ma:index="19" nillable="true" ma:displayName="Tags" ma:internalName="MediaServiceAutoTags"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Location" ma:index="23"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ma:index="9" ma:displayName="Category"/>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3ABF5BF-EBAD-45C9-8BDD-ACC01C6C2B15}">
  <ds:schemaRefs>
    <ds:schemaRef ds:uri="http://schemas.microsoft.com/office/2006/metadata/properties"/>
    <ds:schemaRef ds:uri="http://schemas.microsoft.com/office/infopath/2007/PartnerControls"/>
    <ds:schemaRef ds:uri="http://schemas.microsoft.com/sharepoint/v3"/>
    <ds:schemaRef ds:uri="http://schemas.microsoft.com/sharepoint/v3/fields"/>
  </ds:schemaRefs>
</ds:datastoreItem>
</file>

<file path=customXml/itemProps2.xml><?xml version="1.0" encoding="utf-8"?>
<ds:datastoreItem xmlns:ds="http://schemas.openxmlformats.org/officeDocument/2006/customXml" ds:itemID="{59CC975F-53B8-4500-84AB-2CBA200EB4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sharepoint/v3/fields"/>
    <ds:schemaRef ds:uri="cb7cbc61-aa98-42f4-94e0-aa55c964c054"/>
    <ds:schemaRef ds:uri="541b06f1-29c1-481f-aa65-81efbfe5c7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D2F773A-544E-4C48-80AD-1A3A0024DFA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1</Pages>
  <Words>625</Words>
  <Characters>3568</Characters>
  <Application>Microsoft Office Word</Application>
  <DocSecurity>0</DocSecurity>
  <Lines>29</Lines>
  <Paragraphs>8</Paragraphs>
  <ScaleCrop>false</ScaleCrop>
  <Company/>
  <LinksUpToDate>false</LinksUpToDate>
  <CharactersWithSpaces>4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taker, Steve</dc:creator>
  <cp:keywords/>
  <dc:description/>
  <cp:lastModifiedBy>Steve Whittaker</cp:lastModifiedBy>
  <cp:revision>41</cp:revision>
  <dcterms:created xsi:type="dcterms:W3CDTF">2021-12-30T22:57:00Z</dcterms:created>
  <dcterms:modified xsi:type="dcterms:W3CDTF">2022-03-07T17:06:00Z</dcterms:modified>
  <cp:category>Resubmit</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009C4837243B459C722FEAE35E2DB6</vt:lpwstr>
  </property>
</Properties>
</file>